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B29" w:rsidRDefault="00990019" w:rsidP="00C34DE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E18C9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="00D97D27">
        <w:rPr>
          <w:rFonts w:asciiTheme="majorBidi" w:hAnsiTheme="majorBidi" w:cstheme="majorBidi"/>
          <w:b/>
          <w:bCs/>
          <w:sz w:val="24"/>
          <w:szCs w:val="24"/>
        </w:rPr>
        <w:t>Method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B60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2B29">
        <w:rPr>
          <w:rFonts w:asciiTheme="majorBidi" w:hAnsiTheme="majorBidi" w:cstheme="majorBidi"/>
          <w:b/>
          <w:bCs/>
          <w:sz w:val="24"/>
          <w:szCs w:val="24"/>
        </w:rPr>
        <w:t>3T3L1 c</w:t>
      </w:r>
      <w:r w:rsidR="00292B29" w:rsidRPr="00AB2BF5">
        <w:rPr>
          <w:rFonts w:asciiTheme="majorBidi" w:hAnsiTheme="majorBidi" w:cstheme="majorBidi"/>
          <w:b/>
          <w:bCs/>
          <w:sz w:val="24"/>
          <w:szCs w:val="24"/>
        </w:rPr>
        <w:t>ell</w:t>
      </w:r>
      <w:r w:rsidR="00292B2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2B29" w:rsidRPr="00AB2BF5">
        <w:rPr>
          <w:rFonts w:asciiTheme="majorBidi" w:hAnsiTheme="majorBidi" w:cstheme="majorBidi"/>
          <w:b/>
          <w:bCs/>
          <w:sz w:val="24"/>
          <w:szCs w:val="24"/>
        </w:rPr>
        <w:t xml:space="preserve"> imaging</w:t>
      </w:r>
      <w:r w:rsidR="00DB603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92B29" w:rsidRPr="00A71C64">
        <w:rPr>
          <w:rFonts w:asciiTheme="majorBidi" w:hAnsiTheme="majorBidi" w:cstheme="majorBidi"/>
          <w:sz w:val="24"/>
          <w:szCs w:val="24"/>
        </w:rPr>
        <w:t xml:space="preserve">3T3L1 </w:t>
      </w:r>
      <w:r w:rsidR="00292B29" w:rsidRPr="00AB2BF5">
        <w:rPr>
          <w:rFonts w:asciiTheme="majorBidi" w:hAnsiTheme="majorBidi" w:cstheme="majorBidi"/>
          <w:sz w:val="24"/>
          <w:szCs w:val="24"/>
        </w:rPr>
        <w:t>cells were cultured in 24-well tissue culture plates (</w:t>
      </w:r>
      <w:proofErr w:type="spellStart"/>
      <w:r w:rsidR="00292B29" w:rsidRPr="00AB2BF5">
        <w:rPr>
          <w:rFonts w:asciiTheme="majorBidi" w:hAnsiTheme="majorBidi" w:cstheme="majorBidi"/>
          <w:sz w:val="24"/>
          <w:szCs w:val="24"/>
        </w:rPr>
        <w:t>Beckton</w:t>
      </w:r>
      <w:proofErr w:type="spellEnd"/>
      <w:r w:rsidR="00292B29" w:rsidRPr="00AB2BF5">
        <w:rPr>
          <w:rFonts w:asciiTheme="majorBidi" w:hAnsiTheme="majorBidi" w:cstheme="majorBidi"/>
          <w:sz w:val="24"/>
          <w:szCs w:val="24"/>
        </w:rPr>
        <w:t>, Dickinson, Franklin Lanes, NJ) at a seeding density of 2×10</w:t>
      </w:r>
      <w:r w:rsidR="00292B29" w:rsidRPr="00AB2BF5">
        <w:rPr>
          <w:rFonts w:asciiTheme="majorBidi" w:hAnsiTheme="majorBidi" w:cstheme="majorBidi"/>
          <w:sz w:val="24"/>
          <w:szCs w:val="24"/>
          <w:vertAlign w:val="superscript"/>
        </w:rPr>
        <w:t xml:space="preserve">4 </w:t>
      </w:r>
      <w:r w:rsidR="00292B29" w:rsidRPr="00AB2BF5">
        <w:rPr>
          <w:rFonts w:asciiTheme="majorBidi" w:hAnsiTheme="majorBidi" w:cstheme="majorBidi"/>
          <w:sz w:val="24"/>
          <w:szCs w:val="24"/>
        </w:rPr>
        <w:t xml:space="preserve">cells/well. After overnight attachment, the cells were treated </w:t>
      </w:r>
      <w:r w:rsidR="00292B29">
        <w:rPr>
          <w:rFonts w:asciiTheme="majorBidi" w:hAnsiTheme="majorBidi" w:cstheme="majorBidi"/>
          <w:sz w:val="24"/>
          <w:szCs w:val="24"/>
        </w:rPr>
        <w:t xml:space="preserve">with </w:t>
      </w:r>
      <w:r w:rsidR="00292B29">
        <w:rPr>
          <w:rFonts w:asciiTheme="majorBidi" w:eastAsia="Arial" w:hAnsiTheme="majorBidi" w:cstheme="majorBidi"/>
          <w:color w:val="000000" w:themeColor="text1"/>
          <w:kern w:val="24"/>
        </w:rPr>
        <w:t>MEAD at 0, 1, 5, 10, 15, 20, 25, 30, 50 and 100 mg/ml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 </w:t>
      </w:r>
      <w:r w:rsidR="00292B29">
        <w:rPr>
          <w:rFonts w:asciiTheme="majorBidi" w:hAnsiTheme="majorBidi" w:cstheme="majorBidi"/>
        </w:rPr>
        <w:t>concentrations for 48</w:t>
      </w:r>
      <w:r w:rsidR="00292B29" w:rsidRPr="00CF3F85">
        <w:rPr>
          <w:rFonts w:asciiTheme="majorBidi" w:hAnsiTheme="majorBidi" w:cstheme="majorBidi"/>
          <w:sz w:val="24"/>
          <w:szCs w:val="24"/>
        </w:rPr>
        <w:t xml:space="preserve"> h</w:t>
      </w:r>
      <w:r w:rsidR="00292B29" w:rsidRPr="00AB2BF5">
        <w:rPr>
          <w:rFonts w:asciiTheme="majorBidi" w:hAnsiTheme="majorBidi" w:cstheme="majorBidi"/>
          <w:sz w:val="24"/>
          <w:szCs w:val="24"/>
        </w:rPr>
        <w:t xml:space="preserve">. The </w:t>
      </w:r>
      <w:r w:rsidR="00292B29">
        <w:rPr>
          <w:rFonts w:asciiTheme="majorBidi" w:hAnsiTheme="majorBidi" w:cstheme="majorBidi"/>
          <w:sz w:val="24"/>
          <w:szCs w:val="24"/>
        </w:rPr>
        <w:t xml:space="preserve">cells were cultured </w:t>
      </w:r>
      <w:r w:rsidR="00292B29" w:rsidRPr="00AB2BF5">
        <w:rPr>
          <w:rFonts w:asciiTheme="majorBidi" w:hAnsiTheme="majorBidi" w:cstheme="majorBidi"/>
          <w:sz w:val="24"/>
          <w:szCs w:val="24"/>
        </w:rPr>
        <w:t>under standard culture conditions of 37°C in a humidified atmosphere of 95% air and 5% CO</w:t>
      </w:r>
      <w:r w:rsidR="00292B29" w:rsidRPr="00AB2BF5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292B29" w:rsidRPr="00AB2BF5">
        <w:rPr>
          <w:rFonts w:asciiTheme="majorBidi" w:hAnsiTheme="majorBidi" w:cstheme="majorBidi"/>
          <w:sz w:val="24"/>
          <w:szCs w:val="24"/>
        </w:rPr>
        <w:t>. Changes in cell morphology were imaged using inverted phase contrast microscope (Nikon Instruments, Tokyo Japan).</w:t>
      </w:r>
    </w:p>
    <w:sectPr w:rsidR="00292B29" w:rsidSect="002E6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C0D3B"/>
    <w:rsid w:val="000B51B5"/>
    <w:rsid w:val="000F2A08"/>
    <w:rsid w:val="0020443E"/>
    <w:rsid w:val="002139F8"/>
    <w:rsid w:val="0026709D"/>
    <w:rsid w:val="00292B29"/>
    <w:rsid w:val="002E68FC"/>
    <w:rsid w:val="00303C67"/>
    <w:rsid w:val="003A306E"/>
    <w:rsid w:val="00403C56"/>
    <w:rsid w:val="004717C6"/>
    <w:rsid w:val="004A08F1"/>
    <w:rsid w:val="004C0D3B"/>
    <w:rsid w:val="006C41F1"/>
    <w:rsid w:val="006F34B5"/>
    <w:rsid w:val="00784B50"/>
    <w:rsid w:val="0090232B"/>
    <w:rsid w:val="009605BD"/>
    <w:rsid w:val="009712B7"/>
    <w:rsid w:val="009768C0"/>
    <w:rsid w:val="00990019"/>
    <w:rsid w:val="009D58E0"/>
    <w:rsid w:val="00AC7F97"/>
    <w:rsid w:val="00B57CEE"/>
    <w:rsid w:val="00C34DEB"/>
    <w:rsid w:val="00C5508D"/>
    <w:rsid w:val="00C627DB"/>
    <w:rsid w:val="00D16A44"/>
    <w:rsid w:val="00D97D27"/>
    <w:rsid w:val="00DB603B"/>
    <w:rsid w:val="00E86FBA"/>
    <w:rsid w:val="00F62D26"/>
    <w:rsid w:val="00FE18C9"/>
    <w:rsid w:val="00FF6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2B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al khan</dc:creator>
  <cp:lastModifiedBy>Gauthaman </cp:lastModifiedBy>
  <cp:revision>4</cp:revision>
  <dcterms:created xsi:type="dcterms:W3CDTF">2016-07-05T18:57:00Z</dcterms:created>
  <dcterms:modified xsi:type="dcterms:W3CDTF">2016-07-05T18:58:00Z</dcterms:modified>
</cp:coreProperties>
</file>